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15B4B" w14:textId="1C14B5BB" w:rsidR="00BC5E04" w:rsidRPr="00BC5E04" w:rsidRDefault="0060517D" w:rsidP="00BC5E0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6"/>
        <w:jc w:val="both"/>
        <w:rPr>
          <w:rFonts w:ascii="Calibri" w:eastAsia="Arial" w:hAnsi="Calibri" w:cs="Calibri"/>
          <w:b/>
          <w:kern w:val="0"/>
          <w:lang w:eastAsia="nl-NL"/>
          <w14:ligatures w14:val="none"/>
        </w:rPr>
      </w:pPr>
      <w:bookmarkStart w:id="0" w:name="_Hlk179536910"/>
      <w:r>
        <w:rPr>
          <w:rFonts w:ascii="Calibri" w:eastAsia="Calibri" w:hAnsi="Calibri" w:cs="Calibri"/>
          <w:b/>
          <w:bCs/>
          <w:color w:val="000000"/>
          <w:kern w:val="0"/>
          <w:lang w:eastAsia="nl-NL"/>
          <w14:ligatures w14:val="none"/>
        </w:rPr>
        <w:t>Supplementary</w:t>
      </w:r>
      <w:r w:rsidR="00BC5E04" w:rsidRPr="00BC5E04">
        <w:rPr>
          <w:rFonts w:ascii="Calibri" w:eastAsia="Calibri" w:hAnsi="Calibri" w:cs="Calibri"/>
          <w:b/>
          <w:bCs/>
          <w:color w:val="000000"/>
          <w:kern w:val="0"/>
          <w:lang w:eastAsia="nl-NL"/>
          <w14:ligatures w14:val="none"/>
        </w:rPr>
        <w:t xml:space="preserve"> file </w:t>
      </w:r>
      <w:r>
        <w:rPr>
          <w:rFonts w:ascii="Calibri" w:eastAsia="Calibri" w:hAnsi="Calibri" w:cs="Calibri"/>
          <w:b/>
          <w:bCs/>
          <w:color w:val="000000"/>
          <w:kern w:val="0"/>
          <w:lang w:eastAsia="nl-NL"/>
          <w14:ligatures w14:val="none"/>
        </w:rPr>
        <w:t>S3.</w:t>
      </w:r>
      <w:r w:rsidR="00BC5E04" w:rsidRPr="00BC5E04">
        <w:rPr>
          <w:rFonts w:ascii="Calibri" w:eastAsia="Calibri" w:hAnsi="Calibri" w:cs="Calibri"/>
          <w:b/>
          <w:bCs/>
          <w:i/>
          <w:iCs/>
          <w:color w:val="000000"/>
          <w:kern w:val="0"/>
          <w:lang w:eastAsia="nl-NL"/>
          <w14:ligatures w14:val="none"/>
        </w:rPr>
        <w:t xml:space="preserve"> </w:t>
      </w:r>
      <w:r w:rsidR="00B14FBF">
        <w:rPr>
          <w:rFonts w:ascii="Calibri" w:eastAsia="Arial" w:hAnsi="Calibri" w:cs="Calibri"/>
          <w:b/>
          <w:kern w:val="0"/>
          <w:lang w:eastAsia="nl-NL"/>
          <w14:ligatures w14:val="none"/>
        </w:rPr>
        <w:t>I</w:t>
      </w:r>
      <w:r w:rsidR="00BC5E04" w:rsidRPr="00BC5E04">
        <w:rPr>
          <w:rFonts w:ascii="Calibri" w:eastAsia="Arial" w:hAnsi="Calibri" w:cs="Calibri"/>
          <w:b/>
          <w:kern w:val="0"/>
          <w:lang w:eastAsia="nl-NL"/>
          <w14:ligatures w14:val="none"/>
        </w:rPr>
        <w:t xml:space="preserve">nterview </w:t>
      </w:r>
      <w:r w:rsidR="00BC5E04">
        <w:rPr>
          <w:rFonts w:ascii="Calibri" w:eastAsia="Arial" w:hAnsi="Calibri" w:cs="Calibri"/>
          <w:b/>
          <w:kern w:val="0"/>
          <w:lang w:eastAsia="nl-NL"/>
          <w14:ligatures w14:val="none"/>
        </w:rPr>
        <w:t xml:space="preserve">study </w:t>
      </w:r>
      <w:r w:rsidR="00BC5E04" w:rsidRPr="00BC5E04">
        <w:rPr>
          <w:rFonts w:ascii="Calibri" w:eastAsia="Arial" w:hAnsi="Calibri" w:cs="Calibri"/>
          <w:b/>
          <w:kern w:val="0"/>
          <w:lang w:eastAsia="nl-NL"/>
          <w14:ligatures w14:val="none"/>
        </w:rPr>
        <w:t xml:space="preserve">guide </w:t>
      </w:r>
      <w:bookmarkEnd w:id="0"/>
    </w:p>
    <w:p w14:paraId="3788038B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:u w:val="single"/>
          <w14:ligatures w14:val="none"/>
        </w:rPr>
      </w:pPr>
      <w:r w:rsidRPr="00BC5E04">
        <w:rPr>
          <w:rFonts w:ascii="Calibri" w:eastAsia="Calibri" w:hAnsi="Calibri" w:cs="Calibri"/>
          <w:kern w:val="0"/>
          <w:u w:val="single"/>
          <w14:ligatures w14:val="none"/>
        </w:rPr>
        <w:t>Short introductory questions</w:t>
      </w:r>
    </w:p>
    <w:p w14:paraId="77FCC748" w14:textId="77777777" w:rsidR="00BC5E04" w:rsidRPr="00BC5E04" w:rsidRDefault="00BC5E04" w:rsidP="00BC5E04">
      <w:pPr>
        <w:spacing w:line="480" w:lineRule="auto"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Could you tell something about your day-to- work? How often do you see older adults and is vaccination a topic of your work?</w:t>
      </w:r>
    </w:p>
    <w:p w14:paraId="3776028D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How much time do you spend with a patient? Do you discuss vaccination with your patients?</w:t>
      </w:r>
    </w:p>
    <w:p w14:paraId="454CBC8E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:u w:val="single"/>
          <w14:ligatures w14:val="none"/>
        </w:rPr>
      </w:pPr>
    </w:p>
    <w:p w14:paraId="2BEA6B8E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:u w:val="single"/>
          <w14:ligatures w14:val="none"/>
        </w:rPr>
      </w:pPr>
      <w:r w:rsidRPr="00BC5E04">
        <w:rPr>
          <w:rFonts w:ascii="Calibri" w:eastAsia="Calibri" w:hAnsi="Calibri" w:cs="Calibri"/>
          <w:kern w:val="0"/>
          <w:u w:val="single"/>
          <w14:ligatures w14:val="none"/>
        </w:rPr>
        <w:t>Part 1: attitude and perspectives toward vaccination in general and older adults specific</w:t>
      </w:r>
    </w:p>
    <w:p w14:paraId="5B2CE380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Vaccination is a preventive measure: do you think prevention is part of your job?</w:t>
      </w:r>
    </w:p>
    <w:p w14:paraId="64209930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If no, whose role is it in your opinion?</w:t>
      </w:r>
    </w:p>
    <w:p w14:paraId="51A1B1A9" w14:textId="77777777" w:rsidR="00BC5E04" w:rsidRPr="00BC5E04" w:rsidRDefault="00BC5E04" w:rsidP="00BC5E04">
      <w:pPr>
        <w:spacing w:after="0" w:line="480" w:lineRule="auto"/>
        <w:ind w:left="709" w:hanging="283"/>
        <w:contextualSpacing/>
        <w:rPr>
          <w:rFonts w:ascii="Calibri" w:eastAsia="Times New Roman" w:hAnsi="Calibri" w:cs="Calibri"/>
          <w:kern w:val="0"/>
          <w14:ligatures w14:val="none"/>
        </w:rPr>
      </w:pPr>
      <w:r w:rsidRPr="00BC5E04">
        <w:rPr>
          <w:rFonts w:ascii="Calibri" w:eastAsia="Times New Roman" w:hAnsi="Calibri" w:cs="Calibri"/>
          <w:kern w:val="0"/>
          <w14:ligatures w14:val="none"/>
        </w:rPr>
        <w:t>Is there enough time available, in your opinion, to inform/answer questions from your patients on vaccines for older adults?</w:t>
      </w:r>
      <w:r w:rsidRPr="00BC5E04">
        <w:rPr>
          <w:rFonts w:ascii="Calibri" w:eastAsia="Calibri" w:hAnsi="Calibri" w:cs="Calibri"/>
          <w:kern w:val="0"/>
          <w14:ligatures w14:val="none"/>
        </w:rPr>
        <w:t xml:space="preserve"> </w:t>
      </w:r>
    </w:p>
    <w:p w14:paraId="43297776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do you think of vaccination as a preventive measure for older adults in general? Is it part of healthy ageing?</w:t>
      </w:r>
    </w:p>
    <w:p w14:paraId="28D8C641" w14:textId="77777777" w:rsidR="00BC5E04" w:rsidRPr="00BC5E04" w:rsidRDefault="00BC5E04" w:rsidP="00BC5E04">
      <w:pPr>
        <w:numPr>
          <w:ilvl w:val="0"/>
          <w:numId w:val="5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Measuring attitude: is older adult vaccination a good or bad thing/ useful?/ necessary?</w:t>
      </w:r>
    </w:p>
    <w:p w14:paraId="1F3A8408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do you think about herd immunity?</w:t>
      </w:r>
    </w:p>
    <w:p w14:paraId="22E7E746" w14:textId="10056BDC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Did the COVID-19 pandemic change your perspective with regard to vaccinations for older adults? If yes, please explain how your perspective changed</w:t>
      </w:r>
    </w:p>
    <w:p w14:paraId="35A01D08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Did the COVID-19 pandemic change your perspective with regard to vaccinations for yourself? If yes, please explain how your perspective changed</w:t>
      </w:r>
    </w:p>
    <w:p w14:paraId="5A868303" w14:textId="723E241C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hat do you </w:t>
      </w:r>
      <w:r w:rsidR="002C32DA">
        <w:rPr>
          <w:rFonts w:ascii="Calibri" w:eastAsia="Calibri" w:hAnsi="Calibri" w:cs="Calibri"/>
          <w:kern w:val="0"/>
          <w14:ligatures w14:val="none"/>
        </w:rPr>
        <w:t xml:space="preserve">think </w:t>
      </w:r>
      <w:r w:rsidRPr="00BC5E04">
        <w:rPr>
          <w:rFonts w:ascii="Calibri" w:eastAsia="Calibri" w:hAnsi="Calibri" w:cs="Calibri"/>
          <w:kern w:val="0"/>
          <w14:ligatures w14:val="none"/>
        </w:rPr>
        <w:t>about new vaccines such as the vaccine that is being develop</w:t>
      </w:r>
      <w:r w:rsidR="002C32DA">
        <w:rPr>
          <w:rFonts w:ascii="Calibri" w:eastAsia="Calibri" w:hAnsi="Calibri" w:cs="Calibri"/>
          <w:kern w:val="0"/>
          <w14:ligatures w14:val="none"/>
        </w:rPr>
        <w:t>ed</w:t>
      </w:r>
      <w:r w:rsidRPr="00BC5E04">
        <w:rPr>
          <w:rFonts w:ascii="Calibri" w:eastAsia="Calibri" w:hAnsi="Calibri" w:cs="Calibri"/>
          <w:kern w:val="0"/>
          <w14:ligatures w14:val="none"/>
        </w:rPr>
        <w:t xml:space="preserve"> against COVID-19?</w:t>
      </w:r>
    </w:p>
    <w:p w14:paraId="755CF263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do you need, to offer these new vaccines to your patients?</w:t>
      </w:r>
    </w:p>
    <w:p w14:paraId="09CBBA2D" w14:textId="77777777" w:rsidR="00BC5E04" w:rsidRPr="00BC5E04" w:rsidRDefault="00BC5E04" w:rsidP="00BC5E04">
      <w:pPr>
        <w:spacing w:after="0" w:line="480" w:lineRule="auto"/>
        <w:ind w:left="360"/>
        <w:rPr>
          <w:rFonts w:ascii="Calibri" w:eastAsia="Calibri" w:hAnsi="Calibri" w:cs="Calibri"/>
          <w:kern w:val="0"/>
          <w14:ligatures w14:val="none"/>
        </w:rPr>
      </w:pPr>
    </w:p>
    <w:p w14:paraId="67B20DB6" w14:textId="3B07A333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hat do you think of influenza vaccination for </w:t>
      </w:r>
      <w:r w:rsidR="002C32DA">
        <w:rPr>
          <w:rFonts w:ascii="Calibri" w:eastAsia="Calibri" w:hAnsi="Calibri" w:cs="Calibri"/>
          <w:kern w:val="0"/>
          <w14:ligatures w14:val="none"/>
        </w:rPr>
        <w:t>older adults</w:t>
      </w:r>
      <w:r w:rsidR="002C32DA" w:rsidRPr="00BC5E04">
        <w:rPr>
          <w:rFonts w:ascii="Calibri" w:eastAsia="Calibri" w:hAnsi="Calibri" w:cs="Calibri"/>
          <w:kern w:val="0"/>
          <w14:ligatures w14:val="none"/>
        </w:rPr>
        <w:t xml:space="preserve"> </w:t>
      </w:r>
      <w:r w:rsidRPr="00BC5E04">
        <w:rPr>
          <w:rFonts w:ascii="Calibri" w:eastAsia="Calibri" w:hAnsi="Calibri" w:cs="Calibri"/>
          <w:kern w:val="0"/>
          <w14:ligatures w14:val="none"/>
        </w:rPr>
        <w:t>as currently implemented ?</w:t>
      </w:r>
    </w:p>
    <w:p w14:paraId="34C4F641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Do older adults ask questions about it?</w:t>
      </w:r>
    </w:p>
    <w:p w14:paraId="0327EE1D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lastRenderedPageBreak/>
        <w:t>What do you think of pneumococcal-, herpes zoster-, and tetanus vaccination for older adults?</w:t>
      </w:r>
    </w:p>
    <w:p w14:paraId="2DE6817D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Are you familiar with it? </w:t>
      </w:r>
    </w:p>
    <w:p w14:paraId="7F025FAA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Did patients ask questions about it? On what vaccine the most/ the least?</w:t>
      </w:r>
    </w:p>
    <w:p w14:paraId="191D0A00" w14:textId="77777777" w:rsidR="00BC5E04" w:rsidRPr="00BC5E04" w:rsidRDefault="00BC5E04" w:rsidP="00BC5E04">
      <w:pPr>
        <w:numPr>
          <w:ilvl w:val="2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kind of questions ask patients?</w:t>
      </w:r>
    </w:p>
    <w:p w14:paraId="0A15649D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Are you aware of the latest recommendations for these vaccines in for older adults? </w:t>
      </w:r>
    </w:p>
    <w:p w14:paraId="71C1A0DE" w14:textId="78184AF8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Did you vaccinate anyone against these diseases? </w:t>
      </w:r>
    </w:p>
    <w:p w14:paraId="2C454994" w14:textId="77777777" w:rsidR="00BC5E04" w:rsidRPr="00BC5E04" w:rsidRDefault="00BC5E04" w:rsidP="00BC5E04">
      <w:pPr>
        <w:numPr>
          <w:ilvl w:val="2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ich diseases the most/ the least</w:t>
      </w:r>
    </w:p>
    <w:p w14:paraId="79248003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Are these diseases severe enough to vaccinate against? </w:t>
      </w:r>
    </w:p>
    <w:p w14:paraId="084FFDB6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:u w:val="single"/>
          <w14:ligatures w14:val="none"/>
        </w:rPr>
      </w:pPr>
    </w:p>
    <w:p w14:paraId="7FC4E417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:u w:val="single"/>
          <w14:ligatures w14:val="none"/>
        </w:rPr>
      </w:pPr>
      <w:r w:rsidRPr="00BC5E04">
        <w:rPr>
          <w:rFonts w:ascii="Calibri" w:eastAsia="Calibri" w:hAnsi="Calibri" w:cs="Calibri"/>
          <w:kern w:val="0"/>
          <w:u w:val="single"/>
          <w14:ligatures w14:val="none"/>
        </w:rPr>
        <w:t>Part two: Information needs and preferred information channels</w:t>
      </w:r>
    </w:p>
    <w:p w14:paraId="3F6F304E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Setting: Imagine a new vaccine is being introduced for older adults (aged 60 years and older) against disease x. Your patient/client is coming to you for information on this new vaccine. </w:t>
      </w:r>
    </w:p>
    <w:p w14:paraId="279CF42F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14:ligatures w14:val="none"/>
        </w:rPr>
      </w:pPr>
    </w:p>
    <w:p w14:paraId="4B506C5D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hat information do you need to be well prepared to inform your patient/client? </w:t>
      </w:r>
    </w:p>
    <w:p w14:paraId="675A1BF3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On which subjects? </w:t>
      </w:r>
    </w:p>
    <w:p w14:paraId="06EF3643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do you think your patients would want to know?</w:t>
      </w:r>
    </w:p>
    <w:p w14:paraId="22015AEB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How will you obtain this information?</w:t>
      </w:r>
    </w:p>
    <w:p w14:paraId="2909B427" w14:textId="48E98522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is your strategy? Which actions will you take?  (activities, feeling</w:t>
      </w:r>
      <w:r w:rsidR="004D6BD3">
        <w:rPr>
          <w:rFonts w:ascii="Calibri" w:eastAsia="Calibri" w:hAnsi="Calibri" w:cs="Calibri"/>
          <w:kern w:val="0"/>
          <w14:ligatures w14:val="none"/>
        </w:rPr>
        <w:t>s</w:t>
      </w:r>
      <w:r w:rsidRPr="00BC5E04">
        <w:rPr>
          <w:rFonts w:ascii="Calibri" w:eastAsia="Calibri" w:hAnsi="Calibri" w:cs="Calibri"/>
          <w:kern w:val="0"/>
          <w14:ligatures w14:val="none"/>
        </w:rPr>
        <w:t>, thoughts)</w:t>
      </w:r>
    </w:p>
    <w:p w14:paraId="7450FA48" w14:textId="4FC082AD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ich sources will you use</w:t>
      </w:r>
      <w:r w:rsidR="00636988">
        <w:rPr>
          <w:rFonts w:ascii="Calibri" w:eastAsia="Calibri" w:hAnsi="Calibri" w:cs="Calibri"/>
          <w:kern w:val="0"/>
          <w14:ligatures w14:val="none"/>
        </w:rPr>
        <w:t>?</w:t>
      </w:r>
      <w:r w:rsidRPr="00BC5E04">
        <w:rPr>
          <w:rFonts w:ascii="Calibri" w:eastAsia="Calibri" w:hAnsi="Calibri" w:cs="Calibri"/>
          <w:kern w:val="0"/>
          <w14:ligatures w14:val="none"/>
        </w:rPr>
        <w:t xml:space="preserve"> </w:t>
      </w:r>
    </w:p>
    <w:p w14:paraId="619E8C3F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hat are your conditions to use certain information sources? (utility/credibility)? </w:t>
      </w:r>
    </w:p>
    <w:p w14:paraId="1A7742E7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hen do you stop seeking information, based on which arguments? (actions, decisions, perused information need vs satisfied information needs) </w:t>
      </w:r>
    </w:p>
    <w:p w14:paraId="6C4E4E9D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are your preferred channels to obtain the information you want?</w:t>
      </w:r>
    </w:p>
    <w:p w14:paraId="132ACDCE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How will you communicate the information to your patient/client?</w:t>
      </w:r>
    </w:p>
    <w:p w14:paraId="6C26198C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Do you feel it is your role/responsibility to inform your patient/client about vaccination?</w:t>
      </w:r>
    </w:p>
    <w:p w14:paraId="0CAEF52A" w14:textId="77777777" w:rsidR="00BC5E04" w:rsidRPr="00BC5E04" w:rsidRDefault="00BC5E04" w:rsidP="00BC5E04">
      <w:pPr>
        <w:numPr>
          <w:ilvl w:val="0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lastRenderedPageBreak/>
        <w:t xml:space="preserve">Do you feel you play a role in the vaccination decision making of older adults? If so, what kind of role? </w:t>
      </w:r>
    </w:p>
    <w:p w14:paraId="2F0015EA" w14:textId="77777777" w:rsidR="00BC5E04" w:rsidRPr="00BC5E04" w:rsidRDefault="00BC5E04" w:rsidP="00BC5E04">
      <w:pPr>
        <w:numPr>
          <w:ilvl w:val="1"/>
          <w:numId w:val="3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Could you tell practice when advising/informing your patients on vaccination?</w:t>
      </w:r>
    </w:p>
    <w:p w14:paraId="31557AB1" w14:textId="77777777" w:rsidR="00BC5E04" w:rsidRPr="00BC5E04" w:rsidRDefault="00BC5E04" w:rsidP="00BC5E04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480" w:lineRule="auto"/>
        <w:contextualSpacing/>
        <w:textAlignment w:val="baseline"/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are barriers/facilitators for talking to patients on vaccinations?</w:t>
      </w:r>
      <w:bookmarkStart w:id="1" w:name="_Hlk29984971"/>
    </w:p>
    <w:p w14:paraId="3750931F" w14:textId="77777777" w:rsidR="00BC5E04" w:rsidRPr="00BC5E04" w:rsidRDefault="00BC5E04" w:rsidP="00BC5E04">
      <w:pPr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480" w:lineRule="auto"/>
        <w:contextualSpacing/>
        <w:textAlignment w:val="baseline"/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How do you see these things we have discussed in the light of new vaccines, such as the COVID-19 vaccine? </w:t>
      </w:r>
    </w:p>
    <w:p w14:paraId="2928D64B" w14:textId="77777777" w:rsidR="00BC5E04" w:rsidRPr="00BC5E04" w:rsidRDefault="00BC5E04" w:rsidP="00BC5E04">
      <w:pPr>
        <w:numPr>
          <w:ilvl w:val="1"/>
          <w:numId w:val="3"/>
        </w:numPr>
        <w:overflowPunct w:val="0"/>
        <w:autoSpaceDE w:val="0"/>
        <w:autoSpaceDN w:val="0"/>
        <w:adjustRightInd w:val="0"/>
        <w:spacing w:after="0" w:line="480" w:lineRule="auto"/>
        <w:contextualSpacing/>
        <w:textAlignment w:val="baseline"/>
        <w:rPr>
          <w:rFonts w:ascii="Calibri" w:eastAsia="Times New Roman" w:hAnsi="Calibri" w:cs="Calibri"/>
          <w:color w:val="000000"/>
          <w:kern w:val="0"/>
          <w:lang w:eastAsia="nl-NL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Are there also other things important regarding your information needs?</w:t>
      </w:r>
    </w:p>
    <w:bookmarkEnd w:id="1"/>
    <w:p w14:paraId="1EB1C068" w14:textId="77777777" w:rsidR="00BC5E04" w:rsidRPr="00BC5E04" w:rsidRDefault="00BC5E04" w:rsidP="00BC5E04">
      <w:pPr>
        <w:spacing w:after="0" w:line="480" w:lineRule="auto"/>
        <w:ind w:left="360"/>
        <w:rPr>
          <w:rFonts w:ascii="Calibri" w:eastAsia="Calibri" w:hAnsi="Calibri" w:cs="Calibri"/>
          <w:kern w:val="0"/>
          <w14:ligatures w14:val="none"/>
        </w:rPr>
      </w:pPr>
    </w:p>
    <w:p w14:paraId="242F225C" w14:textId="77777777" w:rsidR="00BC5E04" w:rsidRPr="00BC5E04" w:rsidRDefault="00BC5E04" w:rsidP="00BC5E04">
      <w:pPr>
        <w:spacing w:after="0" w:line="480" w:lineRule="auto"/>
        <w:rPr>
          <w:rFonts w:ascii="Calibri" w:eastAsia="Calibri" w:hAnsi="Calibri" w:cs="Calibri"/>
          <w:kern w:val="0"/>
          <w:u w:val="single"/>
          <w14:ligatures w14:val="none"/>
        </w:rPr>
      </w:pPr>
      <w:r w:rsidRPr="00BC5E04">
        <w:rPr>
          <w:rFonts w:ascii="Calibri" w:eastAsia="Calibri" w:hAnsi="Calibri" w:cs="Calibri"/>
          <w:kern w:val="0"/>
          <w:u w:val="single"/>
          <w14:ligatures w14:val="none"/>
        </w:rPr>
        <w:t>Part three: educational needs and learning objectives</w:t>
      </w:r>
    </w:p>
    <w:p w14:paraId="3F45EF53" w14:textId="77777777" w:rsidR="00BC5E04" w:rsidRPr="00BC5E04" w:rsidRDefault="00BC5E04" w:rsidP="00BC5E04">
      <w:pPr>
        <w:numPr>
          <w:ilvl w:val="0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Do you feel competent to inform patients/ about vaccination? </w:t>
      </w:r>
    </w:p>
    <w:p w14:paraId="78FB1D10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If not: what would you need to feel competent? What would you like to learn?</w:t>
      </w:r>
    </w:p>
    <w:p w14:paraId="5496EDD1" w14:textId="77777777" w:rsidR="00BC5E04" w:rsidRPr="00BC5E04" w:rsidRDefault="00BC5E04" w:rsidP="00BC5E04">
      <w:pPr>
        <w:numPr>
          <w:ilvl w:val="2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would be priorities?</w:t>
      </w:r>
    </w:p>
    <w:p w14:paraId="3D2E4045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Does this differ between vaccinations?</w:t>
      </w:r>
    </w:p>
    <w:p w14:paraId="32646CA3" w14:textId="77777777" w:rsidR="00BC5E04" w:rsidRPr="00BC5E04" w:rsidRDefault="00BC5E04" w:rsidP="00BC5E04">
      <w:pPr>
        <w:numPr>
          <w:ilvl w:val="0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If there would be a new course on vaccination for your profession;</w:t>
      </w:r>
    </w:p>
    <w:p w14:paraId="51A86D53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How should it look like?/ What should be the content?</w:t>
      </w:r>
    </w:p>
    <w:p w14:paraId="4576E743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What would you like to learn?</w:t>
      </w:r>
    </w:p>
    <w:p w14:paraId="7D92D492" w14:textId="570107F3" w:rsidR="00BC5E04" w:rsidRPr="00BC5E04" w:rsidRDefault="00BC5E04" w:rsidP="00BC5E04">
      <w:pPr>
        <w:numPr>
          <w:ilvl w:val="0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e are working towards an education and training platform regarding </w:t>
      </w:r>
      <w:r w:rsidR="004D6BD3">
        <w:rPr>
          <w:rFonts w:ascii="Calibri" w:eastAsia="Calibri" w:hAnsi="Calibri" w:cs="Calibri"/>
          <w:kern w:val="0"/>
          <w14:ligatures w14:val="none"/>
        </w:rPr>
        <w:t>older adult</w:t>
      </w:r>
      <w:r w:rsidR="004D6BD3" w:rsidRPr="00BC5E04">
        <w:rPr>
          <w:rFonts w:ascii="Calibri" w:eastAsia="Calibri" w:hAnsi="Calibri" w:cs="Calibri"/>
          <w:kern w:val="0"/>
          <w14:ligatures w14:val="none"/>
        </w:rPr>
        <w:t xml:space="preserve"> </w:t>
      </w:r>
      <w:r w:rsidRPr="00BC5E04">
        <w:rPr>
          <w:rFonts w:ascii="Calibri" w:eastAsia="Calibri" w:hAnsi="Calibri" w:cs="Calibri"/>
          <w:kern w:val="0"/>
          <w14:ligatures w14:val="none"/>
        </w:rPr>
        <w:t xml:space="preserve">vaccination with this research: </w:t>
      </w:r>
    </w:p>
    <w:p w14:paraId="04F1E013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hat are your first thoughts? </w:t>
      </w:r>
    </w:p>
    <w:p w14:paraId="4E2DF645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How should it look like?</w:t>
      </w:r>
    </w:p>
    <w:p w14:paraId="544D85D7" w14:textId="77777777" w:rsidR="00BC5E04" w:rsidRPr="00BC5E04" w:rsidRDefault="00BC5E04" w:rsidP="00BC5E04">
      <w:pPr>
        <w:spacing w:after="0" w:line="480" w:lineRule="auto"/>
        <w:ind w:left="1416" w:firstLine="24"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>Possible probing suggestions: short modules? include quizzes? provide credits? allow sharing? include clinical cases?</w:t>
      </w:r>
    </w:p>
    <w:p w14:paraId="3D145B9A" w14:textId="77777777" w:rsidR="00BC5E04" w:rsidRPr="00BC5E04" w:rsidRDefault="00BC5E04" w:rsidP="00BC5E04">
      <w:pPr>
        <w:numPr>
          <w:ilvl w:val="1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Do you have any other advice for us? </w:t>
      </w:r>
    </w:p>
    <w:p w14:paraId="510AFC42" w14:textId="77777777" w:rsidR="00BC5E04" w:rsidRPr="00BC5E04" w:rsidRDefault="00BC5E04" w:rsidP="00BC5E04">
      <w:pPr>
        <w:numPr>
          <w:ilvl w:val="2"/>
          <w:numId w:val="4"/>
        </w:numPr>
        <w:spacing w:after="0" w:line="480" w:lineRule="auto"/>
        <w:contextualSpacing/>
        <w:rPr>
          <w:rFonts w:ascii="Calibri" w:eastAsia="Calibri" w:hAnsi="Calibri" w:cs="Calibri"/>
          <w:kern w:val="0"/>
          <w14:ligatures w14:val="none"/>
        </w:rPr>
      </w:pPr>
      <w:r w:rsidRPr="00BC5E04">
        <w:rPr>
          <w:rFonts w:ascii="Calibri" w:eastAsia="Calibri" w:hAnsi="Calibri" w:cs="Calibri"/>
          <w:kern w:val="0"/>
          <w14:ligatures w14:val="none"/>
        </w:rPr>
        <w:t xml:space="preserve">Would it be relevant that the course would be accredited? </w:t>
      </w:r>
    </w:p>
    <w:p w14:paraId="1A7ACAC4" w14:textId="1604BCB4" w:rsidR="001C0BD4" w:rsidRPr="00BC5E04" w:rsidRDefault="001C0BD4" w:rsidP="00BC5E04">
      <w:pPr>
        <w:rPr>
          <w:lang w:val="nl-NL"/>
        </w:rPr>
      </w:pPr>
    </w:p>
    <w:sectPr w:rsidR="001C0BD4" w:rsidRPr="00BC5E04" w:rsidSect="002E6A3A">
      <w:pgSz w:w="11907" w:h="16840" w:code="9"/>
      <w:pgMar w:top="1440" w:right="1440" w:bottom="1440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347D"/>
    <w:multiLevelType w:val="hybridMultilevel"/>
    <w:tmpl w:val="E32474DE"/>
    <w:lvl w:ilvl="0" w:tplc="640A365C">
      <w:numFmt w:val="bullet"/>
      <w:lvlText w:val=""/>
      <w:lvlJc w:val="left"/>
      <w:pPr>
        <w:ind w:left="1776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2D961C8B"/>
    <w:multiLevelType w:val="hybridMultilevel"/>
    <w:tmpl w:val="DBA03C1A"/>
    <w:lvl w:ilvl="0" w:tplc="B044A9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A351EF"/>
    <w:multiLevelType w:val="hybridMultilevel"/>
    <w:tmpl w:val="6582C90A"/>
    <w:lvl w:ilvl="0" w:tplc="993AE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9478F"/>
    <w:multiLevelType w:val="hybridMultilevel"/>
    <w:tmpl w:val="C8BC80CE"/>
    <w:lvl w:ilvl="0" w:tplc="193C96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F15A50"/>
    <w:multiLevelType w:val="hybridMultilevel"/>
    <w:tmpl w:val="A34AE270"/>
    <w:lvl w:ilvl="0" w:tplc="993AE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397274">
    <w:abstractNumId w:val="3"/>
  </w:num>
  <w:num w:numId="2" w16cid:durableId="1858496657">
    <w:abstractNumId w:val="1"/>
  </w:num>
  <w:num w:numId="3" w16cid:durableId="1244800506">
    <w:abstractNumId w:val="2"/>
  </w:num>
  <w:num w:numId="4" w16cid:durableId="293099840">
    <w:abstractNumId w:val="4"/>
  </w:num>
  <w:num w:numId="5" w16cid:durableId="1598710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D4"/>
    <w:rsid w:val="0000054D"/>
    <w:rsid w:val="00001F9E"/>
    <w:rsid w:val="00003C01"/>
    <w:rsid w:val="00004DAD"/>
    <w:rsid w:val="000077EE"/>
    <w:rsid w:val="00011324"/>
    <w:rsid w:val="00017FE7"/>
    <w:rsid w:val="00022387"/>
    <w:rsid w:val="000250AD"/>
    <w:rsid w:val="00026400"/>
    <w:rsid w:val="00030F2E"/>
    <w:rsid w:val="00040B97"/>
    <w:rsid w:val="0004257D"/>
    <w:rsid w:val="000444A0"/>
    <w:rsid w:val="00044C62"/>
    <w:rsid w:val="00050377"/>
    <w:rsid w:val="00052B86"/>
    <w:rsid w:val="00062738"/>
    <w:rsid w:val="000631C5"/>
    <w:rsid w:val="0006491E"/>
    <w:rsid w:val="00067DD2"/>
    <w:rsid w:val="00070CCD"/>
    <w:rsid w:val="00076699"/>
    <w:rsid w:val="000913C9"/>
    <w:rsid w:val="00092E35"/>
    <w:rsid w:val="00094E57"/>
    <w:rsid w:val="00095971"/>
    <w:rsid w:val="00096A8B"/>
    <w:rsid w:val="000A089E"/>
    <w:rsid w:val="000A16D5"/>
    <w:rsid w:val="000A3D8D"/>
    <w:rsid w:val="000A76BB"/>
    <w:rsid w:val="000B26F3"/>
    <w:rsid w:val="000B4171"/>
    <w:rsid w:val="000B44F7"/>
    <w:rsid w:val="000B5D97"/>
    <w:rsid w:val="000C1D70"/>
    <w:rsid w:val="000C23DB"/>
    <w:rsid w:val="000C27AE"/>
    <w:rsid w:val="000C2C6B"/>
    <w:rsid w:val="000D15E9"/>
    <w:rsid w:val="000D1CEE"/>
    <w:rsid w:val="000D6328"/>
    <w:rsid w:val="000E0993"/>
    <w:rsid w:val="000E5FAA"/>
    <w:rsid w:val="000F2570"/>
    <w:rsid w:val="000F490A"/>
    <w:rsid w:val="000F51C3"/>
    <w:rsid w:val="000F560E"/>
    <w:rsid w:val="000F5958"/>
    <w:rsid w:val="0011015F"/>
    <w:rsid w:val="00113354"/>
    <w:rsid w:val="00117913"/>
    <w:rsid w:val="00120AA9"/>
    <w:rsid w:val="00123C25"/>
    <w:rsid w:val="00126252"/>
    <w:rsid w:val="00135A33"/>
    <w:rsid w:val="0014228D"/>
    <w:rsid w:val="00143B12"/>
    <w:rsid w:val="00144CC7"/>
    <w:rsid w:val="001451ED"/>
    <w:rsid w:val="001504C7"/>
    <w:rsid w:val="001575C5"/>
    <w:rsid w:val="00157CB1"/>
    <w:rsid w:val="001646C5"/>
    <w:rsid w:val="00167D05"/>
    <w:rsid w:val="0017522D"/>
    <w:rsid w:val="001752C1"/>
    <w:rsid w:val="001820A9"/>
    <w:rsid w:val="00183BFB"/>
    <w:rsid w:val="0018492B"/>
    <w:rsid w:val="00186914"/>
    <w:rsid w:val="0018754F"/>
    <w:rsid w:val="00190BAA"/>
    <w:rsid w:val="00190DB9"/>
    <w:rsid w:val="00192743"/>
    <w:rsid w:val="00193A74"/>
    <w:rsid w:val="00197E9F"/>
    <w:rsid w:val="001A025B"/>
    <w:rsid w:val="001A3708"/>
    <w:rsid w:val="001B2718"/>
    <w:rsid w:val="001C0BD4"/>
    <w:rsid w:val="001C1651"/>
    <w:rsid w:val="001C23F3"/>
    <w:rsid w:val="001C7E4E"/>
    <w:rsid w:val="001D07A0"/>
    <w:rsid w:val="001E7066"/>
    <w:rsid w:val="001F2C8C"/>
    <w:rsid w:val="001F334A"/>
    <w:rsid w:val="002019BD"/>
    <w:rsid w:val="00202109"/>
    <w:rsid w:val="002053D8"/>
    <w:rsid w:val="00205AD0"/>
    <w:rsid w:val="002071C8"/>
    <w:rsid w:val="002112B4"/>
    <w:rsid w:val="00211D2D"/>
    <w:rsid w:val="002171B6"/>
    <w:rsid w:val="00223DDE"/>
    <w:rsid w:val="00227C3C"/>
    <w:rsid w:val="0023171B"/>
    <w:rsid w:val="00231F0D"/>
    <w:rsid w:val="0023547F"/>
    <w:rsid w:val="00235E60"/>
    <w:rsid w:val="00237F77"/>
    <w:rsid w:val="00240813"/>
    <w:rsid w:val="002425E9"/>
    <w:rsid w:val="00244DAC"/>
    <w:rsid w:val="002465FE"/>
    <w:rsid w:val="00250411"/>
    <w:rsid w:val="002679BA"/>
    <w:rsid w:val="00276684"/>
    <w:rsid w:val="00282C90"/>
    <w:rsid w:val="00285C07"/>
    <w:rsid w:val="00286377"/>
    <w:rsid w:val="00294F93"/>
    <w:rsid w:val="002A0AD6"/>
    <w:rsid w:val="002B6397"/>
    <w:rsid w:val="002C32DA"/>
    <w:rsid w:val="002C37E0"/>
    <w:rsid w:val="002D6B4C"/>
    <w:rsid w:val="002E082A"/>
    <w:rsid w:val="002E37AC"/>
    <w:rsid w:val="002E48A1"/>
    <w:rsid w:val="002E4B9C"/>
    <w:rsid w:val="002E6A3A"/>
    <w:rsid w:val="00302888"/>
    <w:rsid w:val="00304B72"/>
    <w:rsid w:val="00310046"/>
    <w:rsid w:val="00311FAA"/>
    <w:rsid w:val="00314221"/>
    <w:rsid w:val="00316C92"/>
    <w:rsid w:val="003362C1"/>
    <w:rsid w:val="00337447"/>
    <w:rsid w:val="003536A7"/>
    <w:rsid w:val="003560E8"/>
    <w:rsid w:val="00360C0B"/>
    <w:rsid w:val="00370320"/>
    <w:rsid w:val="003755B6"/>
    <w:rsid w:val="00377001"/>
    <w:rsid w:val="0039662A"/>
    <w:rsid w:val="003A6964"/>
    <w:rsid w:val="003B0E1C"/>
    <w:rsid w:val="003B12A3"/>
    <w:rsid w:val="003B1D03"/>
    <w:rsid w:val="003B3705"/>
    <w:rsid w:val="003B7441"/>
    <w:rsid w:val="003C553F"/>
    <w:rsid w:val="003D52E9"/>
    <w:rsid w:val="003D7389"/>
    <w:rsid w:val="003E1E79"/>
    <w:rsid w:val="003E4DAA"/>
    <w:rsid w:val="003F2567"/>
    <w:rsid w:val="004019EF"/>
    <w:rsid w:val="00410482"/>
    <w:rsid w:val="00412177"/>
    <w:rsid w:val="004132A2"/>
    <w:rsid w:val="00413489"/>
    <w:rsid w:val="00417E29"/>
    <w:rsid w:val="00422D0B"/>
    <w:rsid w:val="004233CE"/>
    <w:rsid w:val="0043109E"/>
    <w:rsid w:val="004341A3"/>
    <w:rsid w:val="00437CBE"/>
    <w:rsid w:val="0044149D"/>
    <w:rsid w:val="00445CD6"/>
    <w:rsid w:val="00453B5B"/>
    <w:rsid w:val="00453F12"/>
    <w:rsid w:val="00456FB3"/>
    <w:rsid w:val="004605A2"/>
    <w:rsid w:val="0046145B"/>
    <w:rsid w:val="004646E6"/>
    <w:rsid w:val="00467BA5"/>
    <w:rsid w:val="00473105"/>
    <w:rsid w:val="004751B1"/>
    <w:rsid w:val="00475913"/>
    <w:rsid w:val="004778F9"/>
    <w:rsid w:val="0048569E"/>
    <w:rsid w:val="00485FF3"/>
    <w:rsid w:val="00490187"/>
    <w:rsid w:val="00492CC1"/>
    <w:rsid w:val="00494BCB"/>
    <w:rsid w:val="00495449"/>
    <w:rsid w:val="004A79E1"/>
    <w:rsid w:val="004B2607"/>
    <w:rsid w:val="004B31FA"/>
    <w:rsid w:val="004C1965"/>
    <w:rsid w:val="004C7EC8"/>
    <w:rsid w:val="004D1A80"/>
    <w:rsid w:val="004D5207"/>
    <w:rsid w:val="004D6BD3"/>
    <w:rsid w:val="004D70A2"/>
    <w:rsid w:val="004E48AE"/>
    <w:rsid w:val="004F212B"/>
    <w:rsid w:val="004F2531"/>
    <w:rsid w:val="004F6ECB"/>
    <w:rsid w:val="00500AE8"/>
    <w:rsid w:val="00503EA2"/>
    <w:rsid w:val="005042DA"/>
    <w:rsid w:val="00505CB2"/>
    <w:rsid w:val="00506E01"/>
    <w:rsid w:val="00513A0B"/>
    <w:rsid w:val="00521287"/>
    <w:rsid w:val="005213D2"/>
    <w:rsid w:val="00526AB6"/>
    <w:rsid w:val="0053104C"/>
    <w:rsid w:val="0053108B"/>
    <w:rsid w:val="005325D7"/>
    <w:rsid w:val="00533CBB"/>
    <w:rsid w:val="005350A7"/>
    <w:rsid w:val="00544379"/>
    <w:rsid w:val="00553B24"/>
    <w:rsid w:val="0055649C"/>
    <w:rsid w:val="005702E0"/>
    <w:rsid w:val="0057225D"/>
    <w:rsid w:val="005844F7"/>
    <w:rsid w:val="00594C38"/>
    <w:rsid w:val="00596BF1"/>
    <w:rsid w:val="005B54DE"/>
    <w:rsid w:val="005C717F"/>
    <w:rsid w:val="005D08F3"/>
    <w:rsid w:val="005D0CF7"/>
    <w:rsid w:val="005D7715"/>
    <w:rsid w:val="005E19E3"/>
    <w:rsid w:val="005E33BA"/>
    <w:rsid w:val="005E4D82"/>
    <w:rsid w:val="005F133E"/>
    <w:rsid w:val="005F2BF2"/>
    <w:rsid w:val="005F2F94"/>
    <w:rsid w:val="00600063"/>
    <w:rsid w:val="006037EE"/>
    <w:rsid w:val="00604FB8"/>
    <w:rsid w:val="0060517D"/>
    <w:rsid w:val="0060575B"/>
    <w:rsid w:val="006076B4"/>
    <w:rsid w:val="006167E2"/>
    <w:rsid w:val="00624727"/>
    <w:rsid w:val="00626DE3"/>
    <w:rsid w:val="00633B89"/>
    <w:rsid w:val="00636988"/>
    <w:rsid w:val="006444B4"/>
    <w:rsid w:val="00647971"/>
    <w:rsid w:val="00647CF3"/>
    <w:rsid w:val="0065248F"/>
    <w:rsid w:val="00657D3F"/>
    <w:rsid w:val="00662D0A"/>
    <w:rsid w:val="00664C20"/>
    <w:rsid w:val="006668D8"/>
    <w:rsid w:val="006722E1"/>
    <w:rsid w:val="00672ADE"/>
    <w:rsid w:val="00676EDE"/>
    <w:rsid w:val="006800BB"/>
    <w:rsid w:val="0068077F"/>
    <w:rsid w:val="006A0056"/>
    <w:rsid w:val="006A1724"/>
    <w:rsid w:val="006A5359"/>
    <w:rsid w:val="006A577D"/>
    <w:rsid w:val="006A7FED"/>
    <w:rsid w:val="006B01CD"/>
    <w:rsid w:val="006B5DA8"/>
    <w:rsid w:val="006B71E7"/>
    <w:rsid w:val="006C0463"/>
    <w:rsid w:val="006C68A5"/>
    <w:rsid w:val="006D2E83"/>
    <w:rsid w:val="006D4620"/>
    <w:rsid w:val="006E4547"/>
    <w:rsid w:val="006E6EA3"/>
    <w:rsid w:val="00723D87"/>
    <w:rsid w:val="00733CAB"/>
    <w:rsid w:val="0074101B"/>
    <w:rsid w:val="00742342"/>
    <w:rsid w:val="00765563"/>
    <w:rsid w:val="00765D36"/>
    <w:rsid w:val="00772319"/>
    <w:rsid w:val="00775304"/>
    <w:rsid w:val="007827E0"/>
    <w:rsid w:val="00784A9E"/>
    <w:rsid w:val="00785386"/>
    <w:rsid w:val="00785860"/>
    <w:rsid w:val="00791BA2"/>
    <w:rsid w:val="00795956"/>
    <w:rsid w:val="007964A4"/>
    <w:rsid w:val="007976A5"/>
    <w:rsid w:val="00797B0D"/>
    <w:rsid w:val="007A1CFC"/>
    <w:rsid w:val="007A2F56"/>
    <w:rsid w:val="007A4823"/>
    <w:rsid w:val="007B0671"/>
    <w:rsid w:val="007C0D48"/>
    <w:rsid w:val="007C0D6E"/>
    <w:rsid w:val="007C2781"/>
    <w:rsid w:val="007C5AFB"/>
    <w:rsid w:val="007C7CD7"/>
    <w:rsid w:val="007D47F2"/>
    <w:rsid w:val="007D50CA"/>
    <w:rsid w:val="007E2E13"/>
    <w:rsid w:val="007E3489"/>
    <w:rsid w:val="007F5162"/>
    <w:rsid w:val="007F5891"/>
    <w:rsid w:val="007F59E7"/>
    <w:rsid w:val="007F750A"/>
    <w:rsid w:val="0080573D"/>
    <w:rsid w:val="00805B3E"/>
    <w:rsid w:val="00810964"/>
    <w:rsid w:val="008134BE"/>
    <w:rsid w:val="00816214"/>
    <w:rsid w:val="00816BBD"/>
    <w:rsid w:val="00823477"/>
    <w:rsid w:val="00823A6F"/>
    <w:rsid w:val="008249A8"/>
    <w:rsid w:val="00824A74"/>
    <w:rsid w:val="0082688C"/>
    <w:rsid w:val="00827F5A"/>
    <w:rsid w:val="008300AE"/>
    <w:rsid w:val="008323A4"/>
    <w:rsid w:val="00844E6A"/>
    <w:rsid w:val="008541DF"/>
    <w:rsid w:val="00855872"/>
    <w:rsid w:val="00857660"/>
    <w:rsid w:val="00867ECE"/>
    <w:rsid w:val="008721E6"/>
    <w:rsid w:val="00872BB8"/>
    <w:rsid w:val="00875700"/>
    <w:rsid w:val="008821A2"/>
    <w:rsid w:val="00884049"/>
    <w:rsid w:val="00885AE8"/>
    <w:rsid w:val="00891997"/>
    <w:rsid w:val="00891C5E"/>
    <w:rsid w:val="00892866"/>
    <w:rsid w:val="008945F6"/>
    <w:rsid w:val="00895178"/>
    <w:rsid w:val="008A69AC"/>
    <w:rsid w:val="008A78C7"/>
    <w:rsid w:val="008B421F"/>
    <w:rsid w:val="008B60CD"/>
    <w:rsid w:val="008C181A"/>
    <w:rsid w:val="008C7E62"/>
    <w:rsid w:val="008D0071"/>
    <w:rsid w:val="008D2C2F"/>
    <w:rsid w:val="008D4D07"/>
    <w:rsid w:val="008D5113"/>
    <w:rsid w:val="008D77E3"/>
    <w:rsid w:val="008E224F"/>
    <w:rsid w:val="008E5D6D"/>
    <w:rsid w:val="008F4BA0"/>
    <w:rsid w:val="008F6242"/>
    <w:rsid w:val="00903ED1"/>
    <w:rsid w:val="00914818"/>
    <w:rsid w:val="00926843"/>
    <w:rsid w:val="00934E85"/>
    <w:rsid w:val="009371CF"/>
    <w:rsid w:val="00937F64"/>
    <w:rsid w:val="00943F1E"/>
    <w:rsid w:val="00944B4C"/>
    <w:rsid w:val="00944C70"/>
    <w:rsid w:val="00946DB3"/>
    <w:rsid w:val="009514DF"/>
    <w:rsid w:val="00957CAB"/>
    <w:rsid w:val="0096106A"/>
    <w:rsid w:val="0096149C"/>
    <w:rsid w:val="00967D4E"/>
    <w:rsid w:val="00974369"/>
    <w:rsid w:val="00984353"/>
    <w:rsid w:val="00984562"/>
    <w:rsid w:val="009926FE"/>
    <w:rsid w:val="009953DE"/>
    <w:rsid w:val="009A5FD1"/>
    <w:rsid w:val="009D07B6"/>
    <w:rsid w:val="009D1552"/>
    <w:rsid w:val="009D160E"/>
    <w:rsid w:val="009D1745"/>
    <w:rsid w:val="009D3CCA"/>
    <w:rsid w:val="009E0701"/>
    <w:rsid w:val="009E466B"/>
    <w:rsid w:val="009F1B0B"/>
    <w:rsid w:val="009F2826"/>
    <w:rsid w:val="009F69CA"/>
    <w:rsid w:val="00A10D1B"/>
    <w:rsid w:val="00A15711"/>
    <w:rsid w:val="00A21631"/>
    <w:rsid w:val="00A24AAC"/>
    <w:rsid w:val="00A34B5F"/>
    <w:rsid w:val="00A46B2D"/>
    <w:rsid w:val="00A52AB6"/>
    <w:rsid w:val="00A55751"/>
    <w:rsid w:val="00A605D0"/>
    <w:rsid w:val="00A64844"/>
    <w:rsid w:val="00A655FB"/>
    <w:rsid w:val="00A6715E"/>
    <w:rsid w:val="00A72846"/>
    <w:rsid w:val="00A73E36"/>
    <w:rsid w:val="00A75D18"/>
    <w:rsid w:val="00A87FB5"/>
    <w:rsid w:val="00AA06CA"/>
    <w:rsid w:val="00AA48ED"/>
    <w:rsid w:val="00AA5D7C"/>
    <w:rsid w:val="00AA7049"/>
    <w:rsid w:val="00AB2730"/>
    <w:rsid w:val="00AB509B"/>
    <w:rsid w:val="00AC3A16"/>
    <w:rsid w:val="00AC76C0"/>
    <w:rsid w:val="00AD346F"/>
    <w:rsid w:val="00AE1A9D"/>
    <w:rsid w:val="00AE34E4"/>
    <w:rsid w:val="00AE6C95"/>
    <w:rsid w:val="00AF1167"/>
    <w:rsid w:val="00AF288E"/>
    <w:rsid w:val="00AF338C"/>
    <w:rsid w:val="00AF3AC0"/>
    <w:rsid w:val="00B00F76"/>
    <w:rsid w:val="00B03A1F"/>
    <w:rsid w:val="00B11D21"/>
    <w:rsid w:val="00B14FBF"/>
    <w:rsid w:val="00B16837"/>
    <w:rsid w:val="00B20D3A"/>
    <w:rsid w:val="00B26E6C"/>
    <w:rsid w:val="00B271F9"/>
    <w:rsid w:val="00B3699F"/>
    <w:rsid w:val="00B40F94"/>
    <w:rsid w:val="00B42E95"/>
    <w:rsid w:val="00B42FD1"/>
    <w:rsid w:val="00B51EF3"/>
    <w:rsid w:val="00B528F9"/>
    <w:rsid w:val="00B52A48"/>
    <w:rsid w:val="00B56484"/>
    <w:rsid w:val="00B57033"/>
    <w:rsid w:val="00B66B59"/>
    <w:rsid w:val="00B67BA1"/>
    <w:rsid w:val="00B767F7"/>
    <w:rsid w:val="00B81B7E"/>
    <w:rsid w:val="00B84B53"/>
    <w:rsid w:val="00B925BC"/>
    <w:rsid w:val="00BB53C5"/>
    <w:rsid w:val="00BC09C9"/>
    <w:rsid w:val="00BC1D30"/>
    <w:rsid w:val="00BC3611"/>
    <w:rsid w:val="00BC5E04"/>
    <w:rsid w:val="00BC6C34"/>
    <w:rsid w:val="00BD2BCF"/>
    <w:rsid w:val="00BD3594"/>
    <w:rsid w:val="00BD4196"/>
    <w:rsid w:val="00BD6E5A"/>
    <w:rsid w:val="00BE1612"/>
    <w:rsid w:val="00BE62BC"/>
    <w:rsid w:val="00BF45CB"/>
    <w:rsid w:val="00BF4AC6"/>
    <w:rsid w:val="00C058E8"/>
    <w:rsid w:val="00C05976"/>
    <w:rsid w:val="00C06758"/>
    <w:rsid w:val="00C2107C"/>
    <w:rsid w:val="00C219C5"/>
    <w:rsid w:val="00C314E0"/>
    <w:rsid w:val="00C36E86"/>
    <w:rsid w:val="00C43341"/>
    <w:rsid w:val="00C457D7"/>
    <w:rsid w:val="00C505C2"/>
    <w:rsid w:val="00C52246"/>
    <w:rsid w:val="00C52B9D"/>
    <w:rsid w:val="00C5586F"/>
    <w:rsid w:val="00C61915"/>
    <w:rsid w:val="00C6690D"/>
    <w:rsid w:val="00C73959"/>
    <w:rsid w:val="00C74A64"/>
    <w:rsid w:val="00C84E0C"/>
    <w:rsid w:val="00C905C6"/>
    <w:rsid w:val="00C95063"/>
    <w:rsid w:val="00CA2030"/>
    <w:rsid w:val="00CA53E3"/>
    <w:rsid w:val="00CA57F2"/>
    <w:rsid w:val="00CB3A93"/>
    <w:rsid w:val="00CB51FD"/>
    <w:rsid w:val="00CB6AA4"/>
    <w:rsid w:val="00CB7F8D"/>
    <w:rsid w:val="00CC0943"/>
    <w:rsid w:val="00CC25EA"/>
    <w:rsid w:val="00CC4BCB"/>
    <w:rsid w:val="00CD5CC0"/>
    <w:rsid w:val="00CD7376"/>
    <w:rsid w:val="00CF105C"/>
    <w:rsid w:val="00CF16EA"/>
    <w:rsid w:val="00CF5C35"/>
    <w:rsid w:val="00CF74E4"/>
    <w:rsid w:val="00D017FB"/>
    <w:rsid w:val="00D01A31"/>
    <w:rsid w:val="00D14460"/>
    <w:rsid w:val="00D204DD"/>
    <w:rsid w:val="00D219C5"/>
    <w:rsid w:val="00D24A36"/>
    <w:rsid w:val="00D268D5"/>
    <w:rsid w:val="00D27224"/>
    <w:rsid w:val="00D335F2"/>
    <w:rsid w:val="00D347F5"/>
    <w:rsid w:val="00D42757"/>
    <w:rsid w:val="00D4436A"/>
    <w:rsid w:val="00D473AA"/>
    <w:rsid w:val="00D567C3"/>
    <w:rsid w:val="00D56B7A"/>
    <w:rsid w:val="00D606A0"/>
    <w:rsid w:val="00D60E95"/>
    <w:rsid w:val="00D612E2"/>
    <w:rsid w:val="00D67316"/>
    <w:rsid w:val="00D754BE"/>
    <w:rsid w:val="00D760E1"/>
    <w:rsid w:val="00D847B8"/>
    <w:rsid w:val="00D90BB5"/>
    <w:rsid w:val="00D92411"/>
    <w:rsid w:val="00DA6594"/>
    <w:rsid w:val="00DB76A0"/>
    <w:rsid w:val="00DB7F08"/>
    <w:rsid w:val="00DC3896"/>
    <w:rsid w:val="00DC5843"/>
    <w:rsid w:val="00DD44AD"/>
    <w:rsid w:val="00DD44BA"/>
    <w:rsid w:val="00DE2585"/>
    <w:rsid w:val="00DE37A6"/>
    <w:rsid w:val="00DF6C93"/>
    <w:rsid w:val="00E063B1"/>
    <w:rsid w:val="00E1046B"/>
    <w:rsid w:val="00E10851"/>
    <w:rsid w:val="00E11B96"/>
    <w:rsid w:val="00E11D84"/>
    <w:rsid w:val="00E143C4"/>
    <w:rsid w:val="00E22B3A"/>
    <w:rsid w:val="00E24D0F"/>
    <w:rsid w:val="00E2621A"/>
    <w:rsid w:val="00E31544"/>
    <w:rsid w:val="00E33D20"/>
    <w:rsid w:val="00E34959"/>
    <w:rsid w:val="00E35D74"/>
    <w:rsid w:val="00E43B9D"/>
    <w:rsid w:val="00E4794E"/>
    <w:rsid w:val="00E547AB"/>
    <w:rsid w:val="00E54F19"/>
    <w:rsid w:val="00E56450"/>
    <w:rsid w:val="00E62387"/>
    <w:rsid w:val="00E73E83"/>
    <w:rsid w:val="00E761F2"/>
    <w:rsid w:val="00E7660F"/>
    <w:rsid w:val="00E76775"/>
    <w:rsid w:val="00E87651"/>
    <w:rsid w:val="00E910B6"/>
    <w:rsid w:val="00E91638"/>
    <w:rsid w:val="00E94A1E"/>
    <w:rsid w:val="00E97A01"/>
    <w:rsid w:val="00EA2B21"/>
    <w:rsid w:val="00EB3078"/>
    <w:rsid w:val="00EB4BA1"/>
    <w:rsid w:val="00EC02E1"/>
    <w:rsid w:val="00EC48C9"/>
    <w:rsid w:val="00EC5A3A"/>
    <w:rsid w:val="00ED5D43"/>
    <w:rsid w:val="00ED5E2C"/>
    <w:rsid w:val="00EF04C3"/>
    <w:rsid w:val="00EF5D1D"/>
    <w:rsid w:val="00EF76B4"/>
    <w:rsid w:val="00F03291"/>
    <w:rsid w:val="00F03D08"/>
    <w:rsid w:val="00F03E20"/>
    <w:rsid w:val="00F0643A"/>
    <w:rsid w:val="00F11EBE"/>
    <w:rsid w:val="00F16DC8"/>
    <w:rsid w:val="00F1726F"/>
    <w:rsid w:val="00F227B0"/>
    <w:rsid w:val="00F273F2"/>
    <w:rsid w:val="00F3289D"/>
    <w:rsid w:val="00F34370"/>
    <w:rsid w:val="00F3725C"/>
    <w:rsid w:val="00F379DB"/>
    <w:rsid w:val="00F524CC"/>
    <w:rsid w:val="00F57EF3"/>
    <w:rsid w:val="00F60C4E"/>
    <w:rsid w:val="00F63BBD"/>
    <w:rsid w:val="00F6614B"/>
    <w:rsid w:val="00F67417"/>
    <w:rsid w:val="00F677AB"/>
    <w:rsid w:val="00F67A05"/>
    <w:rsid w:val="00F67C2C"/>
    <w:rsid w:val="00F731AC"/>
    <w:rsid w:val="00F74D70"/>
    <w:rsid w:val="00F80198"/>
    <w:rsid w:val="00F86684"/>
    <w:rsid w:val="00F92CD1"/>
    <w:rsid w:val="00F93C1B"/>
    <w:rsid w:val="00FA2084"/>
    <w:rsid w:val="00FB416C"/>
    <w:rsid w:val="00FB5C33"/>
    <w:rsid w:val="00FB62DA"/>
    <w:rsid w:val="00FC5039"/>
    <w:rsid w:val="00FD09EA"/>
    <w:rsid w:val="00FE0D78"/>
    <w:rsid w:val="00FE7D78"/>
    <w:rsid w:val="00F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50EBB"/>
  <w15:chartTrackingRefBased/>
  <w15:docId w15:val="{8D2D0955-0BF6-4B4E-A16E-6FE996593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0BD4"/>
    <w:pPr>
      <w:ind w:left="720"/>
      <w:contextualSpacing/>
    </w:pPr>
  </w:style>
  <w:style w:type="paragraph" w:styleId="Revision">
    <w:name w:val="Revision"/>
    <w:hidden/>
    <w:uiPriority w:val="99"/>
    <w:semiHidden/>
    <w:rsid w:val="002C32D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39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Wennekes</dc:creator>
  <cp:keywords/>
  <dc:description/>
  <cp:lastModifiedBy>Manuela Wennekes</cp:lastModifiedBy>
  <cp:revision>7</cp:revision>
  <dcterms:created xsi:type="dcterms:W3CDTF">2024-10-11T09:01:00Z</dcterms:created>
  <dcterms:modified xsi:type="dcterms:W3CDTF">2025-08-21T23:08:00Z</dcterms:modified>
</cp:coreProperties>
</file>